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1147"/>
        <w:gridCol w:w="1097"/>
        <w:gridCol w:w="1080"/>
        <w:gridCol w:w="1109"/>
        <w:gridCol w:w="425"/>
        <w:gridCol w:w="426"/>
        <w:gridCol w:w="425"/>
        <w:gridCol w:w="425"/>
        <w:gridCol w:w="304"/>
      </w:tblGrid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sition in TW2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rai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f  B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np Bas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verag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54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HK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906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E3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907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T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603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RU3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926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RU1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927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CP501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579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CP501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645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DG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657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E10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525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SA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818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CP501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938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GSA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952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A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285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3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248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6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377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E3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3296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7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4878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RU3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1999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RU1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2244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CP501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3220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8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6807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RU1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7062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3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7556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HH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8984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K249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9052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E3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4666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3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5645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RA3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7422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10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3769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5143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10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6805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UR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7318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GSA94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7335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E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0538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RU1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2468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UR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2751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3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3961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10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9426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3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3561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T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8951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HI5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156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RU1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5759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CP501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7311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UR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9059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8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0031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E3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5737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7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7245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7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7775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RU3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8636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HI5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9645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R1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3959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E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4066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UR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6236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RA3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9499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13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9517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2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9517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2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1726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HI5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7209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10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7894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SA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8447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UR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2623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HL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2938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8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5479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K249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5980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2165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RU1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6183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10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6187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UR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6192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CP501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6201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SA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7381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HK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2262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10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6268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10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6290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SA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9018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RU1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5874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RU1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5889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CP501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8319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HK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1003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7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2320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CP501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4012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RU1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5094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HH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0698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FP10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0702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SA30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2779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3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3086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E10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4162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10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7904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SA30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3489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RU1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4474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CP501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6829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7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0813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HI6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7043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HI6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8050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7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1241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10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1712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E10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6095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RU1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6914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T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9758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RU1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2269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10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2512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3839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RU3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5335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RU1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8763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SA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2409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CP501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5794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CP501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6377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GSA94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6870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10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8308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E10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8327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10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0080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9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0561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FP10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1480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2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2138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3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295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10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9121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8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9432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SA30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1098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CP501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3613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CP506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4020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E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4023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7502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RU1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7507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T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7510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9796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HI6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2792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HL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3149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A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4204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A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6457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10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2826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GT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4464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CP501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5047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SA30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5317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2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5321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E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5322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E3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5322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UR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6794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U10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1631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2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3380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K249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3725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HL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*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ascii="Symbol" w:hAnsi="Symbol" w:eastAsia="Times New Roman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cs="Cambria"/>
      <w:sz w:val="24"/>
      <w:szCs w:val="24"/>
      <w:lang w:val="en-US" w:bidi="ar-SA"/>
    </w:rPr>
  </w:style>
  <w:style w:type="character" w:styleId="FooterChar">
    <w:name w:val="Footer Char"/>
    <w:basedOn w:val="DefaultParagraphFont"/>
    <w:qFormat/>
    <w:rPr>
      <w:rFonts w:ascii="Cambria" w:hAnsi="Cambria" w:cs="Cambria"/>
      <w:sz w:val="24"/>
      <w:szCs w:val="24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ommentTextChar">
    <w:name w:val="Comment Text Char"/>
    <w:basedOn w:val="DefaultParagraphFont"/>
    <w:qFormat/>
    <w:rPr>
      <w:rFonts w:ascii="Cambria" w:hAnsi="Cambria" w:cs="Cambria"/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9:41:00Z</dcterms:created>
  <dc:creator>bssef</dc:creator>
  <dc:description/>
  <cp:keywords/>
  <dc:language>en-US</dc:language>
  <cp:lastModifiedBy>bssef</cp:lastModifiedBy>
  <dcterms:modified xsi:type="dcterms:W3CDTF">2011-07-22T09:41:00Z</dcterms:modified>
  <cp:revision>1</cp:revision>
  <dc:subject/>
  <dc:title>Position in TW20</dc:title>
</cp:coreProperties>
</file>